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l Table 2.</w:t>
      </w:r>
      <w:r>
        <w:rPr>
          <w:rFonts w:cs="Arial" w:ascii="Arial" w:hAnsi="Arial"/>
          <w:sz w:val="22"/>
          <w:szCs w:val="22"/>
        </w:rPr>
        <w:t xml:space="preserve">  Heterozygosity values for each SNP, gene, and averaged over all SNPs, by population</w:t>
      </w:r>
    </w:p>
    <w:tbl>
      <w:tblPr>
        <w:tblW w:w="8360" w:type="dxa"/>
        <w:jc w:val="left"/>
        <w:tblInd w:w="-2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640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255" w:hRule="atLeast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60" w:type="dxa"/>
            <w:gridSpan w:val="6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SW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WK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KK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YR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UG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IRA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38028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4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78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6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89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2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8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3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4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40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805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79327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3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5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2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49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9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4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2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89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6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3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5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4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22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465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79327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5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20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5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22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1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3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1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4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13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112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81773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7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20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2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22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4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1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54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112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verage ratio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.066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.014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.003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.807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.957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.0374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LR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38040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7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6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6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64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418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6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7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0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79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958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7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9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8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1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15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581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38041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9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87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1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25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6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6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2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6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21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30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verage ratio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.017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.982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.056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.992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.918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.8955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LR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27701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7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8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659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63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632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1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6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4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1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51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896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49867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58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89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0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0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4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411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50307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2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6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6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3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verage ratio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.950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.009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.903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.063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.383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.6769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LR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rs37750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3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6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3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7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57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418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9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6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5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5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33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42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2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1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3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4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28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048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37965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0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1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9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2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2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1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21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57438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9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0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5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05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2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1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5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08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9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1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5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6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78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441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verage ratio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.102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.020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.040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.942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.942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.2163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.19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.18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.17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.15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.137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.1209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.20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.18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.17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.15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.134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.1006</w:t>
            </w:r>
          </w:p>
        </w:tc>
      </w:tr>
      <w:tr>
        <w:trPr>
          <w:trHeight w:val="270" w:hRule="atLeast"/>
        </w:trPr>
        <w:tc>
          <w:tcPr>
            <w:tcW w:w="164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.062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.994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.9989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.997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.980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.8321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He = observed heterozygosity (proportion of heterozygous genotypes), He = expected heterozygosity (1-p</w:t>
      </w:r>
      <w:r>
        <w:rPr>
          <w:rFonts w:cs="Arial" w:ascii="Arial" w:hAnsi="Arial"/>
          <w:sz w:val="22"/>
          <w:szCs w:val="22"/>
          <w:vertAlign w:val="superscript"/>
        </w:rPr>
        <w:t>2</w:t>
      </w:r>
      <w:r>
        <w:rPr>
          <w:rFonts w:cs="Arial" w:ascii="Arial" w:hAnsi="Arial"/>
          <w:sz w:val="22"/>
          <w:szCs w:val="22"/>
        </w:rPr>
        <w:t>-q</w:t>
      </w:r>
      <w:r>
        <w:rPr>
          <w:rFonts w:cs="Arial" w:ascii="Arial" w:hAnsi="Arial"/>
          <w:sz w:val="22"/>
          <w:szCs w:val="22"/>
          <w:vertAlign w:val="superscript"/>
        </w:rPr>
        <w:t>2</w:t>
      </w:r>
      <w:r>
        <w:rPr>
          <w:rFonts w:cs="Arial" w:ascii="Arial" w:hAnsi="Arial"/>
          <w:sz w:val="22"/>
          <w:szCs w:val="22"/>
        </w:rPr>
        <w:t>), ratio = Ho/He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0T17:26:00Z</dcterms:created>
  <dc:creator>kasia</dc:creator>
  <dc:description/>
  <cp:keywords/>
  <dc:language>en-US</dc:language>
  <cp:lastModifiedBy>kasia</cp:lastModifiedBy>
  <dcterms:modified xsi:type="dcterms:W3CDTF">2012-08-01T12:48:00Z</dcterms:modified>
  <cp:revision>4</cp:revision>
  <dc:subject/>
  <dc:title>Supplemental Table 1</dc:title>
</cp:coreProperties>
</file>